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0803"/>
        <w:gridCol w:w="21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080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14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080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Lin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080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148"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2-3/Line24-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Line54-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080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Line78-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5-6/Line105-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5/Line87-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5/Line87-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4-5/Line87-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75"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6/Line115-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6/Line115-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Line124-1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Line137-1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Line142-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Line136-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Line142-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Line142-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Line142-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Line142-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Line142-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8/Line149-1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8/Line151-1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9/Line160-1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0/Line167-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0-14/Line176-2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0-13/Line176-2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Line167-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13/Line176-2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4/Line258-2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4/Line263-2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4/Line263-2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4-15/Line270-2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5/Line323-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14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5/Line323-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0803"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5/Line323-3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Line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Line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Line339-3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080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1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080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Line160-165</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E7CF8F7A"/>
    <w:rsid w:val="FCD564C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ง •̀_•́)ง</cp:lastModifiedBy>
  <cp:lastPrinted>2020-11-24T19:02:00Z</cp:lastPrinted>
  <dcterms:modified xsi:type="dcterms:W3CDTF">2024-02-23T22:13:5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38083568A1254B237006B76511B5F871_42</vt:lpwstr>
  </property>
</Properties>
</file>